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1AECA" w14:textId="00F2E1A5" w:rsidR="00671AFD" w:rsidRPr="00DE0940" w:rsidRDefault="00DE0940" w:rsidP="00671AFD">
      <w:pPr>
        <w:jc w:val="center"/>
        <w:rPr>
          <w:rFonts w:ascii="Times New Roman" w:hAnsi="Times New Roman" w:cs="Times New Roman"/>
        </w:rPr>
      </w:pPr>
      <w:r w:rsidRPr="00DE0940">
        <w:rPr>
          <w:rFonts w:ascii="Times New Roman" w:hAnsi="Times New Roman" w:cs="Times New Roman"/>
        </w:rPr>
        <w:t xml:space="preserve">Supplementary Information for </w:t>
      </w:r>
    </w:p>
    <w:p w14:paraId="485A4B97" w14:textId="77777777" w:rsidR="00DE0940" w:rsidRDefault="00DE0940" w:rsidP="00671AFD">
      <w:pPr>
        <w:jc w:val="center"/>
        <w:rPr>
          <w:rFonts w:ascii="Times New Roman" w:hAnsi="Times New Roman" w:cs="Times New Roman"/>
          <w:b/>
        </w:rPr>
      </w:pPr>
    </w:p>
    <w:p w14:paraId="4B12B37A" w14:textId="77777777" w:rsidR="00DE0940" w:rsidRPr="00D40BAC" w:rsidRDefault="00DE0940" w:rsidP="00671AFD">
      <w:pPr>
        <w:jc w:val="center"/>
        <w:rPr>
          <w:rFonts w:ascii="Times New Roman" w:hAnsi="Times New Roman" w:cs="Times New Roman"/>
          <w:b/>
        </w:rPr>
      </w:pPr>
    </w:p>
    <w:p w14:paraId="603BB551" w14:textId="48274621" w:rsidR="00671AFD" w:rsidRDefault="00DE0940" w:rsidP="00326DE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ultiregion whole-exome sequencing reveals dramatically evolving intratumor genomic heterogeneity in es</w:t>
      </w:r>
      <w:r w:rsidR="00326DE9">
        <w:rPr>
          <w:rFonts w:ascii="Times New Roman" w:hAnsi="Times New Roman" w:cs="Times New Roman"/>
          <w:b/>
        </w:rPr>
        <w:t>ophageal squamous cell carcinoma</w:t>
      </w:r>
    </w:p>
    <w:p w14:paraId="53C2C68C" w14:textId="77777777" w:rsidR="00326DE9" w:rsidRDefault="00326DE9" w:rsidP="00326DE9">
      <w:pPr>
        <w:jc w:val="center"/>
        <w:rPr>
          <w:rFonts w:ascii="Times New Roman" w:hAnsi="Times New Roman" w:cs="Times New Roman"/>
          <w:b/>
        </w:rPr>
      </w:pPr>
    </w:p>
    <w:p w14:paraId="25BA29A5" w14:textId="77777777" w:rsidR="00326DE9" w:rsidRPr="00326DE9" w:rsidRDefault="00326DE9" w:rsidP="00326DE9">
      <w:pPr>
        <w:jc w:val="center"/>
        <w:rPr>
          <w:rFonts w:ascii="Times New Roman" w:hAnsi="Times New Roman" w:cs="Times New Roman"/>
          <w:b/>
        </w:rPr>
      </w:pPr>
    </w:p>
    <w:p w14:paraId="6DA7E0F4" w14:textId="261001F4" w:rsidR="00671AFD" w:rsidRDefault="00A86B50" w:rsidP="00671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</w:t>
      </w:r>
      <w:r w:rsidR="005B315B">
        <w:rPr>
          <w:rFonts w:ascii="Times New Roman" w:hAnsi="Times New Roman" w:cs="Times New Roman"/>
        </w:rPr>
        <w:t xml:space="preserve"> Patients basic information</w:t>
      </w:r>
    </w:p>
    <w:p w14:paraId="04459146" w14:textId="77777777" w:rsidR="00A62C52" w:rsidRDefault="00A62C52" w:rsidP="00671AFD">
      <w:pPr>
        <w:rPr>
          <w:rFonts w:ascii="Times New Roman" w:hAnsi="Times New Roman" w:cs="Times New Roman"/>
        </w:rPr>
      </w:pPr>
    </w:p>
    <w:p w14:paraId="268407D7" w14:textId="3F6541AC" w:rsidR="005B315B" w:rsidRPr="00D40BAC" w:rsidRDefault="00A86B50" w:rsidP="00671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</w:t>
      </w:r>
      <w:r w:rsidR="005B315B">
        <w:rPr>
          <w:rFonts w:ascii="Times New Roman" w:hAnsi="Times New Roman" w:cs="Times New Roman"/>
        </w:rPr>
        <w:t xml:space="preserve"> </w:t>
      </w:r>
      <w:r w:rsidR="00B5649B">
        <w:rPr>
          <w:rFonts w:ascii="Times New Roman" w:hAnsi="Times New Roman" w:cs="Times New Roman"/>
        </w:rPr>
        <w:t xml:space="preserve">List of </w:t>
      </w:r>
      <w:r w:rsidR="00DE0940">
        <w:rPr>
          <w:rFonts w:ascii="Times New Roman" w:hAnsi="Times New Roman" w:cs="Times New Roman"/>
        </w:rPr>
        <w:t>non-silent mutations in all tumor regions of PtA</w:t>
      </w:r>
      <w:r w:rsidR="00A62C52">
        <w:rPr>
          <w:rFonts w:ascii="Times New Roman" w:hAnsi="Times New Roman" w:cs="Times New Roman"/>
        </w:rPr>
        <w:t xml:space="preserve"> </w:t>
      </w:r>
    </w:p>
    <w:p w14:paraId="00047BED" w14:textId="77777777" w:rsidR="00E22F0F" w:rsidRDefault="00E22F0F" w:rsidP="00E22F0F">
      <w:pPr>
        <w:rPr>
          <w:rFonts w:ascii="Times New Roman" w:hAnsi="Times New Roman" w:cs="Times New Roman"/>
        </w:rPr>
      </w:pPr>
    </w:p>
    <w:p w14:paraId="20187EAD" w14:textId="3AF9A3D7" w:rsidR="00DE0940" w:rsidRPr="00D40BAC" w:rsidRDefault="00A86B50" w:rsidP="00DE0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.</w:t>
      </w:r>
      <w:r w:rsidR="00E22F0F">
        <w:rPr>
          <w:rFonts w:ascii="Times New Roman" w:hAnsi="Times New Roman" w:cs="Times New Roman"/>
        </w:rPr>
        <w:t xml:space="preserve"> </w:t>
      </w:r>
      <w:r w:rsidR="00DE0940">
        <w:rPr>
          <w:rFonts w:ascii="Times New Roman" w:hAnsi="Times New Roman" w:cs="Times New Roman"/>
        </w:rPr>
        <w:t xml:space="preserve">List of non-silent mutations in all tumor regions of PtB </w:t>
      </w:r>
    </w:p>
    <w:p w14:paraId="66C0705D" w14:textId="623BC2BB" w:rsidR="00DE0940" w:rsidRDefault="00AA1CF8" w:rsidP="00DE0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9AA7B44" w14:textId="6482312B" w:rsidR="00AA1CF8" w:rsidRPr="00AA1CF8" w:rsidRDefault="00A86B50" w:rsidP="00DE0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.</w:t>
      </w:r>
      <w:r w:rsidR="00AA1CF8">
        <w:rPr>
          <w:rFonts w:ascii="Times New Roman" w:hAnsi="Times New Roman" w:cs="Times New Roman"/>
        </w:rPr>
        <w:t xml:space="preserve"> </w:t>
      </w:r>
      <w:r w:rsidR="00AA1CF8">
        <w:rPr>
          <w:rFonts w:ascii="Times New Roman" w:hAnsi="Times New Roman" w:cs="Times New Roman"/>
          <w:color w:val="000000"/>
        </w:rPr>
        <w:t xml:space="preserve">Gene list for independent </w:t>
      </w:r>
      <w:r w:rsidR="00AA1CF8" w:rsidRPr="00AA1CF8">
        <w:rPr>
          <w:rFonts w:ascii="Times New Roman" w:hAnsi="Times New Roman" w:cs="Times New Roman"/>
          <w:color w:val="000000"/>
        </w:rPr>
        <w:t>validation of mutations by Sanger sequencing</w:t>
      </w:r>
    </w:p>
    <w:p w14:paraId="53F52E77" w14:textId="307553B1" w:rsidR="00E22F0F" w:rsidRPr="00D40BAC" w:rsidRDefault="00E22F0F" w:rsidP="00E22F0F">
      <w:pPr>
        <w:rPr>
          <w:rFonts w:ascii="Times New Roman" w:hAnsi="Times New Roman" w:cs="Times New Roman"/>
        </w:rPr>
      </w:pPr>
    </w:p>
    <w:p w14:paraId="11B21325" w14:textId="77777777" w:rsidR="00AA1CF8" w:rsidRDefault="00AA1CF8" w:rsidP="008943DC">
      <w:pPr>
        <w:spacing w:line="480" w:lineRule="auto"/>
        <w:rPr>
          <w:rFonts w:ascii="Times New Roman" w:hAnsi="Times New Roman" w:cs="Times New Roman"/>
        </w:rPr>
      </w:pPr>
    </w:p>
    <w:p w14:paraId="486DCA34" w14:textId="698ACBCA" w:rsidR="00A62C52" w:rsidRDefault="00A86B50" w:rsidP="008943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</w:t>
      </w:r>
      <w:r w:rsidR="00DE0940">
        <w:rPr>
          <w:rFonts w:ascii="Times New Roman" w:hAnsi="Times New Roman" w:cs="Times New Roman"/>
        </w:rPr>
        <w:t xml:space="preserve"> The classification of all mutations from multiple regional whole exome sequencing in ESCC</w:t>
      </w:r>
    </w:p>
    <w:p w14:paraId="4C126C94" w14:textId="2FE94C10" w:rsidR="00326DE9" w:rsidRDefault="00A86B50" w:rsidP="008943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.</w:t>
      </w:r>
      <w:r w:rsidR="00DE0940">
        <w:rPr>
          <w:rFonts w:ascii="Times New Roman" w:hAnsi="Times New Roman" w:cs="Times New Roman"/>
        </w:rPr>
        <w:t xml:space="preserve"> </w:t>
      </w:r>
      <w:r w:rsidR="00B54CE2">
        <w:rPr>
          <w:rFonts w:ascii="Times New Roman" w:hAnsi="Times New Roman" w:cs="Times New Roman"/>
        </w:rPr>
        <w:t>Mutational spectra from multiple region exome sequencing in ESCC</w:t>
      </w:r>
    </w:p>
    <w:p w14:paraId="6E41A0B7" w14:textId="0D135DAB" w:rsidR="00DE0940" w:rsidRDefault="00DE0940" w:rsidP="008943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</w:t>
      </w:r>
      <w:r w:rsidR="00B54CE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="00A86B50">
        <w:rPr>
          <w:rFonts w:ascii="Times New Roman" w:hAnsi="Times New Roman" w:cs="Times New Roman"/>
        </w:rPr>
        <w:t xml:space="preserve">&amp; S3B. </w:t>
      </w:r>
      <w:r>
        <w:rPr>
          <w:rFonts w:ascii="Times New Roman" w:hAnsi="Times New Roman" w:cs="Times New Roman"/>
        </w:rPr>
        <w:t xml:space="preserve">The heatmap of </w:t>
      </w:r>
      <w:r w:rsidR="00B54CE2">
        <w:rPr>
          <w:rFonts w:ascii="Times New Roman" w:hAnsi="Times New Roman" w:cs="Times New Roman"/>
        </w:rPr>
        <w:t>copy number alterations</w:t>
      </w:r>
      <w:r>
        <w:rPr>
          <w:rFonts w:ascii="Times New Roman" w:hAnsi="Times New Roman" w:cs="Times New Roman"/>
        </w:rPr>
        <w:t xml:space="preserve"> in </w:t>
      </w:r>
      <w:r w:rsidR="00B54CE2">
        <w:rPr>
          <w:rFonts w:ascii="Times New Roman" w:hAnsi="Times New Roman" w:cs="Times New Roman"/>
        </w:rPr>
        <w:t xml:space="preserve">each </w:t>
      </w:r>
      <w:r w:rsidR="00A86B50">
        <w:rPr>
          <w:rFonts w:ascii="Times New Roman" w:hAnsi="Times New Roman" w:cs="Times New Roman"/>
        </w:rPr>
        <w:t>ESCC</w:t>
      </w:r>
      <w:r w:rsidR="00A86B50">
        <w:rPr>
          <w:rFonts w:ascii="Times New Roman" w:hAnsi="Times New Roman" w:cs="Times New Roman"/>
        </w:rPr>
        <w:t xml:space="preserve"> </w:t>
      </w:r>
      <w:r w:rsidR="00B54CE2">
        <w:rPr>
          <w:rFonts w:ascii="Times New Roman" w:hAnsi="Times New Roman" w:cs="Times New Roman"/>
        </w:rPr>
        <w:t>tumor region from PtA</w:t>
      </w:r>
      <w:r w:rsidR="00A86B50">
        <w:rPr>
          <w:rFonts w:ascii="Times New Roman" w:hAnsi="Times New Roman" w:cs="Times New Roman"/>
        </w:rPr>
        <w:t xml:space="preserve"> and PtB</w:t>
      </w:r>
    </w:p>
    <w:p w14:paraId="0496CE1D" w14:textId="225169DD" w:rsidR="00DE0940" w:rsidRPr="00D40BAC" w:rsidRDefault="00B54CE2" w:rsidP="008943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AA1CF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="00A86B50">
        <w:rPr>
          <w:rFonts w:ascii="Times New Roman" w:hAnsi="Times New Roman" w:cs="Times New Roman"/>
        </w:rPr>
        <w:t>.</w:t>
      </w:r>
      <w:r w:rsidR="00844D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schem</w:t>
      </w:r>
      <w:bookmarkStart w:id="0" w:name="_GoBack"/>
      <w:bookmarkEnd w:id="0"/>
      <w:r>
        <w:rPr>
          <w:rFonts w:ascii="Times New Roman" w:hAnsi="Times New Roman" w:cs="Times New Roman"/>
        </w:rPr>
        <w:t xml:space="preserve">e of functional analysis for non-silent mutations derived from multiple region whole exome sequencing </w:t>
      </w:r>
    </w:p>
    <w:sectPr w:rsidR="00DE0940" w:rsidRPr="00D40BAC" w:rsidSect="0042595F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703D3" w14:textId="77777777" w:rsidR="00945ADD" w:rsidRDefault="00945ADD" w:rsidP="00671AFD">
      <w:r>
        <w:separator/>
      </w:r>
    </w:p>
  </w:endnote>
  <w:endnote w:type="continuationSeparator" w:id="0">
    <w:p w14:paraId="1DFC05A2" w14:textId="77777777" w:rsidR="00945ADD" w:rsidRDefault="00945ADD" w:rsidP="0067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FE3D3" w14:textId="77777777" w:rsidR="00945ADD" w:rsidRDefault="00945ADD" w:rsidP="00671A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53F6FC" w14:textId="77777777" w:rsidR="00945ADD" w:rsidRDefault="00945AD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EF9DE" w14:textId="77777777" w:rsidR="00945ADD" w:rsidRDefault="00945ADD" w:rsidP="00671A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4D1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94AD56" w14:textId="77777777" w:rsidR="00945ADD" w:rsidRDefault="00945AD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CB93F" w14:textId="77777777" w:rsidR="00945ADD" w:rsidRDefault="00945ADD" w:rsidP="00671AFD">
      <w:r>
        <w:separator/>
      </w:r>
    </w:p>
  </w:footnote>
  <w:footnote w:type="continuationSeparator" w:id="0">
    <w:p w14:paraId="1EB02F84" w14:textId="77777777" w:rsidR="00945ADD" w:rsidRDefault="00945ADD" w:rsidP="00671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52B56"/>
    <w:multiLevelType w:val="hybridMultilevel"/>
    <w:tmpl w:val="01C8C0C0"/>
    <w:lvl w:ilvl="0" w:tplc="64EC26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54549FFE"/>
    <w:multiLevelType w:val="singleLevel"/>
    <w:tmpl w:val="54549FFE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w05wptzzd0soesaaz50aplrep0w9dz0xst&quot;&gt;Intratumor heterogeneit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/record-ids&gt;&lt;/item&gt;&lt;/Libraries&gt;"/>
  </w:docVars>
  <w:rsids>
    <w:rsidRoot w:val="005C6499"/>
    <w:rsid w:val="00014A84"/>
    <w:rsid w:val="0001542B"/>
    <w:rsid w:val="000160F7"/>
    <w:rsid w:val="00021E02"/>
    <w:rsid w:val="000643A5"/>
    <w:rsid w:val="000745C6"/>
    <w:rsid w:val="00074C68"/>
    <w:rsid w:val="00082F60"/>
    <w:rsid w:val="00092AFA"/>
    <w:rsid w:val="00095360"/>
    <w:rsid w:val="0009555B"/>
    <w:rsid w:val="000C1213"/>
    <w:rsid w:val="000C2BC5"/>
    <w:rsid w:val="000C488A"/>
    <w:rsid w:val="000E02A0"/>
    <w:rsid w:val="000E08CD"/>
    <w:rsid w:val="000E65CB"/>
    <w:rsid w:val="000F5103"/>
    <w:rsid w:val="00104FF9"/>
    <w:rsid w:val="00132332"/>
    <w:rsid w:val="00132CE7"/>
    <w:rsid w:val="00154B30"/>
    <w:rsid w:val="001552FB"/>
    <w:rsid w:val="001574E8"/>
    <w:rsid w:val="00162325"/>
    <w:rsid w:val="00163B2F"/>
    <w:rsid w:val="00170E1E"/>
    <w:rsid w:val="00173583"/>
    <w:rsid w:val="001825D9"/>
    <w:rsid w:val="001A52B7"/>
    <w:rsid w:val="001A6199"/>
    <w:rsid w:val="001B0E7B"/>
    <w:rsid w:val="001B1372"/>
    <w:rsid w:val="001B1EEA"/>
    <w:rsid w:val="001B690A"/>
    <w:rsid w:val="001C3962"/>
    <w:rsid w:val="001D09A6"/>
    <w:rsid w:val="00213C04"/>
    <w:rsid w:val="00215430"/>
    <w:rsid w:val="00221445"/>
    <w:rsid w:val="00235FD3"/>
    <w:rsid w:val="0024071A"/>
    <w:rsid w:val="00267475"/>
    <w:rsid w:val="00273248"/>
    <w:rsid w:val="00297C18"/>
    <w:rsid w:val="002A55F7"/>
    <w:rsid w:val="002A5730"/>
    <w:rsid w:val="002B279C"/>
    <w:rsid w:val="002C352E"/>
    <w:rsid w:val="002E494B"/>
    <w:rsid w:val="002E7D0D"/>
    <w:rsid w:val="002F029E"/>
    <w:rsid w:val="0030385B"/>
    <w:rsid w:val="00321D6C"/>
    <w:rsid w:val="00323290"/>
    <w:rsid w:val="00326DE9"/>
    <w:rsid w:val="0032720E"/>
    <w:rsid w:val="0033081B"/>
    <w:rsid w:val="00332E54"/>
    <w:rsid w:val="00341115"/>
    <w:rsid w:val="00347D67"/>
    <w:rsid w:val="003500F2"/>
    <w:rsid w:val="00363C81"/>
    <w:rsid w:val="0037293E"/>
    <w:rsid w:val="003944D5"/>
    <w:rsid w:val="003A5C4A"/>
    <w:rsid w:val="003B4B78"/>
    <w:rsid w:val="003B7C36"/>
    <w:rsid w:val="003C5461"/>
    <w:rsid w:val="003C56FF"/>
    <w:rsid w:val="003C71B2"/>
    <w:rsid w:val="003D1A1B"/>
    <w:rsid w:val="003D5677"/>
    <w:rsid w:val="003E0F81"/>
    <w:rsid w:val="003E169D"/>
    <w:rsid w:val="003E6996"/>
    <w:rsid w:val="003F1105"/>
    <w:rsid w:val="003F3482"/>
    <w:rsid w:val="003F528E"/>
    <w:rsid w:val="003F63C5"/>
    <w:rsid w:val="003F6AB4"/>
    <w:rsid w:val="00402C93"/>
    <w:rsid w:val="004101A1"/>
    <w:rsid w:val="00413AC7"/>
    <w:rsid w:val="00416FAA"/>
    <w:rsid w:val="004241EA"/>
    <w:rsid w:val="00424485"/>
    <w:rsid w:val="0042502B"/>
    <w:rsid w:val="0042595F"/>
    <w:rsid w:val="00434208"/>
    <w:rsid w:val="00435ECB"/>
    <w:rsid w:val="0044078A"/>
    <w:rsid w:val="0044120E"/>
    <w:rsid w:val="00447D15"/>
    <w:rsid w:val="004501C3"/>
    <w:rsid w:val="0045467E"/>
    <w:rsid w:val="00454BE1"/>
    <w:rsid w:val="00462FC8"/>
    <w:rsid w:val="00482BFA"/>
    <w:rsid w:val="004869D9"/>
    <w:rsid w:val="00494BCD"/>
    <w:rsid w:val="004A0E97"/>
    <w:rsid w:val="004A6075"/>
    <w:rsid w:val="004A62BB"/>
    <w:rsid w:val="004A7501"/>
    <w:rsid w:val="004B79B1"/>
    <w:rsid w:val="004C1CF8"/>
    <w:rsid w:val="004D610E"/>
    <w:rsid w:val="004F2F52"/>
    <w:rsid w:val="004F4F3B"/>
    <w:rsid w:val="00511753"/>
    <w:rsid w:val="00514EEC"/>
    <w:rsid w:val="00515E6A"/>
    <w:rsid w:val="005301D6"/>
    <w:rsid w:val="005318DE"/>
    <w:rsid w:val="005331EC"/>
    <w:rsid w:val="005673B3"/>
    <w:rsid w:val="00573C5B"/>
    <w:rsid w:val="005830AF"/>
    <w:rsid w:val="005B315B"/>
    <w:rsid w:val="005B7706"/>
    <w:rsid w:val="005B79FA"/>
    <w:rsid w:val="005C6499"/>
    <w:rsid w:val="005D11A6"/>
    <w:rsid w:val="005D1D46"/>
    <w:rsid w:val="005D4517"/>
    <w:rsid w:val="005E7534"/>
    <w:rsid w:val="005F15FC"/>
    <w:rsid w:val="00606FBF"/>
    <w:rsid w:val="0062344B"/>
    <w:rsid w:val="006241D4"/>
    <w:rsid w:val="0062576B"/>
    <w:rsid w:val="00632A9D"/>
    <w:rsid w:val="00635F9B"/>
    <w:rsid w:val="006570C4"/>
    <w:rsid w:val="00661DF4"/>
    <w:rsid w:val="0066450E"/>
    <w:rsid w:val="00664ED8"/>
    <w:rsid w:val="00671AFD"/>
    <w:rsid w:val="006777D3"/>
    <w:rsid w:val="00682B4B"/>
    <w:rsid w:val="006A164E"/>
    <w:rsid w:val="006A2570"/>
    <w:rsid w:val="006A4002"/>
    <w:rsid w:val="006B2F9C"/>
    <w:rsid w:val="006C6FEC"/>
    <w:rsid w:val="006F2CE1"/>
    <w:rsid w:val="00712328"/>
    <w:rsid w:val="007163FD"/>
    <w:rsid w:val="007239EA"/>
    <w:rsid w:val="00734F3D"/>
    <w:rsid w:val="0074344B"/>
    <w:rsid w:val="00747D08"/>
    <w:rsid w:val="0076315A"/>
    <w:rsid w:val="007671AC"/>
    <w:rsid w:val="0077298C"/>
    <w:rsid w:val="00792591"/>
    <w:rsid w:val="007937BE"/>
    <w:rsid w:val="007A7B7D"/>
    <w:rsid w:val="007B25FB"/>
    <w:rsid w:val="007B4A93"/>
    <w:rsid w:val="007E5DE5"/>
    <w:rsid w:val="007E6598"/>
    <w:rsid w:val="007E7DF9"/>
    <w:rsid w:val="007F4DC1"/>
    <w:rsid w:val="00800021"/>
    <w:rsid w:val="00807081"/>
    <w:rsid w:val="00816F35"/>
    <w:rsid w:val="00820CC1"/>
    <w:rsid w:val="00825D3C"/>
    <w:rsid w:val="00844D19"/>
    <w:rsid w:val="00865296"/>
    <w:rsid w:val="008800F2"/>
    <w:rsid w:val="0088467C"/>
    <w:rsid w:val="00892E8F"/>
    <w:rsid w:val="008943DC"/>
    <w:rsid w:val="00894817"/>
    <w:rsid w:val="00897551"/>
    <w:rsid w:val="008A2321"/>
    <w:rsid w:val="008B1701"/>
    <w:rsid w:val="008B4005"/>
    <w:rsid w:val="008B65F5"/>
    <w:rsid w:val="008B7030"/>
    <w:rsid w:val="008B7E9B"/>
    <w:rsid w:val="008D153C"/>
    <w:rsid w:val="008D25AD"/>
    <w:rsid w:val="008D7959"/>
    <w:rsid w:val="008E08C1"/>
    <w:rsid w:val="008E4C83"/>
    <w:rsid w:val="008E59AB"/>
    <w:rsid w:val="008F093D"/>
    <w:rsid w:val="008F3134"/>
    <w:rsid w:val="00915058"/>
    <w:rsid w:val="00915C11"/>
    <w:rsid w:val="009235E4"/>
    <w:rsid w:val="00924EF9"/>
    <w:rsid w:val="00930187"/>
    <w:rsid w:val="00945ADD"/>
    <w:rsid w:val="00952F5A"/>
    <w:rsid w:val="009567E2"/>
    <w:rsid w:val="00962711"/>
    <w:rsid w:val="009673A0"/>
    <w:rsid w:val="00983B36"/>
    <w:rsid w:val="009A389C"/>
    <w:rsid w:val="009A4C74"/>
    <w:rsid w:val="009B5FE7"/>
    <w:rsid w:val="009C0B79"/>
    <w:rsid w:val="009E3DAF"/>
    <w:rsid w:val="009F177A"/>
    <w:rsid w:val="00A13994"/>
    <w:rsid w:val="00A23764"/>
    <w:rsid w:val="00A256EB"/>
    <w:rsid w:val="00A357DC"/>
    <w:rsid w:val="00A35BB8"/>
    <w:rsid w:val="00A36BB0"/>
    <w:rsid w:val="00A41B33"/>
    <w:rsid w:val="00A471F8"/>
    <w:rsid w:val="00A52071"/>
    <w:rsid w:val="00A60215"/>
    <w:rsid w:val="00A62C52"/>
    <w:rsid w:val="00A833E4"/>
    <w:rsid w:val="00A86B50"/>
    <w:rsid w:val="00A902FA"/>
    <w:rsid w:val="00A9474B"/>
    <w:rsid w:val="00A9752A"/>
    <w:rsid w:val="00AA1CF8"/>
    <w:rsid w:val="00AB3CF4"/>
    <w:rsid w:val="00AB4BE4"/>
    <w:rsid w:val="00AB6B67"/>
    <w:rsid w:val="00AB7409"/>
    <w:rsid w:val="00AC45B4"/>
    <w:rsid w:val="00AC5945"/>
    <w:rsid w:val="00AD6DB6"/>
    <w:rsid w:val="00AE35E0"/>
    <w:rsid w:val="00AE4E1E"/>
    <w:rsid w:val="00AE7CC3"/>
    <w:rsid w:val="00AF0150"/>
    <w:rsid w:val="00B02C59"/>
    <w:rsid w:val="00B12DE7"/>
    <w:rsid w:val="00B27AA6"/>
    <w:rsid w:val="00B40A2C"/>
    <w:rsid w:val="00B46F84"/>
    <w:rsid w:val="00B53CC1"/>
    <w:rsid w:val="00B54CE2"/>
    <w:rsid w:val="00B5649B"/>
    <w:rsid w:val="00B621F6"/>
    <w:rsid w:val="00B65D15"/>
    <w:rsid w:val="00B671CB"/>
    <w:rsid w:val="00B82B3D"/>
    <w:rsid w:val="00B83AAC"/>
    <w:rsid w:val="00B83B7B"/>
    <w:rsid w:val="00B95A0B"/>
    <w:rsid w:val="00B97855"/>
    <w:rsid w:val="00BA59AF"/>
    <w:rsid w:val="00BC1CE4"/>
    <w:rsid w:val="00BC4743"/>
    <w:rsid w:val="00BC5A38"/>
    <w:rsid w:val="00BD2343"/>
    <w:rsid w:val="00BD2EE0"/>
    <w:rsid w:val="00BE6094"/>
    <w:rsid w:val="00BF3657"/>
    <w:rsid w:val="00BF640E"/>
    <w:rsid w:val="00C04D3F"/>
    <w:rsid w:val="00C04DDE"/>
    <w:rsid w:val="00C16D0D"/>
    <w:rsid w:val="00C274B8"/>
    <w:rsid w:val="00C374CE"/>
    <w:rsid w:val="00C414AA"/>
    <w:rsid w:val="00C62DDD"/>
    <w:rsid w:val="00C8592E"/>
    <w:rsid w:val="00C93C7D"/>
    <w:rsid w:val="00C949E4"/>
    <w:rsid w:val="00C96C55"/>
    <w:rsid w:val="00CA1C4C"/>
    <w:rsid w:val="00CA2648"/>
    <w:rsid w:val="00CA646A"/>
    <w:rsid w:val="00CC59DB"/>
    <w:rsid w:val="00CD6E35"/>
    <w:rsid w:val="00CE7D18"/>
    <w:rsid w:val="00CF4AAE"/>
    <w:rsid w:val="00D15CAD"/>
    <w:rsid w:val="00D32C14"/>
    <w:rsid w:val="00D40BAC"/>
    <w:rsid w:val="00D7055D"/>
    <w:rsid w:val="00D71167"/>
    <w:rsid w:val="00D72691"/>
    <w:rsid w:val="00D75938"/>
    <w:rsid w:val="00D76939"/>
    <w:rsid w:val="00D83594"/>
    <w:rsid w:val="00D90521"/>
    <w:rsid w:val="00D922BB"/>
    <w:rsid w:val="00D96E7D"/>
    <w:rsid w:val="00DB0A7E"/>
    <w:rsid w:val="00DE0940"/>
    <w:rsid w:val="00DE12C2"/>
    <w:rsid w:val="00DE24BC"/>
    <w:rsid w:val="00DF2EA5"/>
    <w:rsid w:val="00DF432A"/>
    <w:rsid w:val="00E22F0F"/>
    <w:rsid w:val="00E41792"/>
    <w:rsid w:val="00E41C07"/>
    <w:rsid w:val="00E5075B"/>
    <w:rsid w:val="00E63938"/>
    <w:rsid w:val="00E6489E"/>
    <w:rsid w:val="00E75717"/>
    <w:rsid w:val="00E80FC0"/>
    <w:rsid w:val="00EB0CB7"/>
    <w:rsid w:val="00EB2937"/>
    <w:rsid w:val="00EC2879"/>
    <w:rsid w:val="00EC5C0F"/>
    <w:rsid w:val="00EC6943"/>
    <w:rsid w:val="00ED06D2"/>
    <w:rsid w:val="00EE14D2"/>
    <w:rsid w:val="00EE5E71"/>
    <w:rsid w:val="00F062B0"/>
    <w:rsid w:val="00F216E9"/>
    <w:rsid w:val="00F21F14"/>
    <w:rsid w:val="00F24834"/>
    <w:rsid w:val="00F302EA"/>
    <w:rsid w:val="00F31810"/>
    <w:rsid w:val="00F42F67"/>
    <w:rsid w:val="00F50746"/>
    <w:rsid w:val="00F516DE"/>
    <w:rsid w:val="00F51EAC"/>
    <w:rsid w:val="00F52550"/>
    <w:rsid w:val="00F53858"/>
    <w:rsid w:val="00F5651B"/>
    <w:rsid w:val="00F64FF2"/>
    <w:rsid w:val="00F90F6E"/>
    <w:rsid w:val="00FA3073"/>
    <w:rsid w:val="00FB1958"/>
    <w:rsid w:val="00FB2576"/>
    <w:rsid w:val="00FB4BAA"/>
    <w:rsid w:val="00FC1DD0"/>
    <w:rsid w:val="00FC2348"/>
    <w:rsid w:val="00FC650E"/>
    <w:rsid w:val="00FF0586"/>
    <w:rsid w:val="00FF0AB8"/>
    <w:rsid w:val="00FF1048"/>
    <w:rsid w:val="00FF1A4E"/>
    <w:rsid w:val="00FF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DA4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60215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1AF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71A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AFD"/>
  </w:style>
  <w:style w:type="character" w:styleId="PageNumber">
    <w:name w:val="page number"/>
    <w:basedOn w:val="DefaultParagraphFont"/>
    <w:uiPriority w:val="99"/>
    <w:semiHidden/>
    <w:unhideWhenUsed/>
    <w:rsid w:val="00671AFD"/>
  </w:style>
  <w:style w:type="character" w:customStyle="1" w:styleId="Heading2Char">
    <w:name w:val="Heading 2 Char"/>
    <w:basedOn w:val="DefaultParagraphFont"/>
    <w:link w:val="Heading2"/>
    <w:uiPriority w:val="9"/>
    <w:rsid w:val="00A60215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A602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ighlight">
    <w:name w:val="highlight"/>
    <w:basedOn w:val="DefaultParagraphFont"/>
    <w:rsid w:val="003F3482"/>
  </w:style>
  <w:style w:type="character" w:customStyle="1" w:styleId="apple-converted-space">
    <w:name w:val="apple-converted-space"/>
    <w:basedOn w:val="DefaultParagraphFont"/>
    <w:rsid w:val="003F3482"/>
  </w:style>
  <w:style w:type="character" w:customStyle="1" w:styleId="mb">
    <w:name w:val="mb"/>
    <w:basedOn w:val="DefaultParagraphFont"/>
    <w:rsid w:val="00FC65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60215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1AF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71A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AFD"/>
  </w:style>
  <w:style w:type="character" w:styleId="PageNumber">
    <w:name w:val="page number"/>
    <w:basedOn w:val="DefaultParagraphFont"/>
    <w:uiPriority w:val="99"/>
    <w:semiHidden/>
    <w:unhideWhenUsed/>
    <w:rsid w:val="00671AFD"/>
  </w:style>
  <w:style w:type="character" w:customStyle="1" w:styleId="Heading2Char">
    <w:name w:val="Heading 2 Char"/>
    <w:basedOn w:val="DefaultParagraphFont"/>
    <w:link w:val="Heading2"/>
    <w:uiPriority w:val="9"/>
    <w:rsid w:val="00A60215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A602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ighlight">
    <w:name w:val="highlight"/>
    <w:basedOn w:val="DefaultParagraphFont"/>
    <w:rsid w:val="003F3482"/>
  </w:style>
  <w:style w:type="character" w:customStyle="1" w:styleId="apple-converted-space">
    <w:name w:val="apple-converted-space"/>
    <w:basedOn w:val="DefaultParagraphFont"/>
    <w:rsid w:val="003F3482"/>
  </w:style>
  <w:style w:type="character" w:customStyle="1" w:styleId="mb">
    <w:name w:val="mb"/>
    <w:basedOn w:val="DefaultParagraphFont"/>
    <w:rsid w:val="00FC6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7</Characters>
  <Application>Microsoft Macintosh Word</Application>
  <DocSecurity>0</DocSecurity>
  <Lines>5</Lines>
  <Paragraphs>1</Paragraphs>
  <ScaleCrop>false</ScaleCrop>
  <Company>University of Calgary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wei wu</cp:lastModifiedBy>
  <cp:revision>8</cp:revision>
  <dcterms:created xsi:type="dcterms:W3CDTF">2015-07-20T02:04:00Z</dcterms:created>
  <dcterms:modified xsi:type="dcterms:W3CDTF">2015-10-02T05:47:00Z</dcterms:modified>
</cp:coreProperties>
</file>